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</w:rPr>
      </w:pPr>
      <w:r>
        <w:rPr>
          <w:sz w:val="28"/>
        </w:rPr>
        <w:t>Additional file 2: Complete list of chosen OSM variables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/>
      </w:pPr>
      <w:r>
        <w:rPr/>
        <w:t>Table S2: Complete list of chosen OSM variables (Key = Value)</w:t>
      </w:r>
    </w:p>
    <w:p>
      <w:pPr>
        <w:pStyle w:val="Normal"/>
        <w:rPr/>
      </w:pPr>
      <w:r>
        <w:rPr/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bar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bbq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biergarten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cafe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fast_food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food_court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ice_cream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pub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restaurant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college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school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bicycle_parking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bicycle_rental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boat_sharing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bus_station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motorcycle_parking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parking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taxi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clinic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dentist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doctors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hospital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nursing_home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pharmacy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dive_centre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dojo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hunting_stand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kneipp_water_cure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marketplace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ranger_station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menity"="vending_machine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eisure"="beach_resort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eisure"="dance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eisure"="dog_park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eisure"="fishing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eisure"="fitness_centre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eisure"="garden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eisure"="golf_course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eisure"="ice_rink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eisure"="nature_reserve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eisure"="park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eisure"="pitch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eisure"="playground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eisure"="sports_centre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eisure"="stadium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eisure"="swimming_area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eisure"="swimming_pool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eisure"="track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eisure"="water_park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port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anduse"="allotments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anduse"="farmland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anduse"="farmyard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anduse"="forest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anduse"="grass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anduse"="greenfield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anduse"="greenhouse_horticulture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anduse"="meadow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anduse"="orchard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anduse"="plant_nursery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anduse"="recreation_ground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anduse"="village_green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landuse"="vineyard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natural"="wood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natural"="tree_row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natural"="tree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natural"="scrub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natural"="grassland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natural"="fell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natural"="water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office"="therapist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bakery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beverages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butcher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cheese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chocolate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coffee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confectionery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convenience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deli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dairy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farm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greengrocer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ice_cream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pasta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pastry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seafood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spices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tea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wine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supermarket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medical_supply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nutrition_supplements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garden_centre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garden_furniture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bicycle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fishing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free_flying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hunting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outdoor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scuba_diving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sports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shop"="swimming_pool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vending"="bicycle_tube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vending"="bread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vending"="chemist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vending"="chewing_gums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vending"="coffee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vending"="drinks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vending"="first_aid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vending"="fishing_tackle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vending"="food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vending"="ice_cream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vending"="milk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vending"="sweets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craft"="bakery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craft"="caterer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tourism"="aquarium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tourism"="camp_site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tourism"="picnic_site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tourism"="theme_park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highway"="bus_stop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highway"="rest_area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railway"="station"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aeroway"="heliport"</w:t>
      </w:r>
    </w:p>
    <w:p>
      <w:pPr>
        <w:pStyle w:val="Normal"/>
        <w:rPr/>
      </w:pPr>
      <w:r>
        <w:rPr/>
        <w:t>"aeroway"="aerodrome"</w:t>
      </w:r>
    </w:p>
    <w:p>
      <w:pPr>
        <w:sectPr>
          <w:type w:val="nextPage"/>
          <w:pgSz w:w="12240" w:h="15840"/>
          <w:pgMar w:left="1247" w:right="1247" w:gutter="0" w:header="0" w:top="1440" w:footer="0" w:bottom="1440"/>
          <w:pgNumType w:fmt="decimal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  <w:t>Note: Key mention without corresponding value means that all values listed within this category were chosen</w:t>
      </w:r>
    </w:p>
    <w:sectPr>
      <w:type w:val="continuous"/>
      <w:pgSz w:w="12240" w:h="15840"/>
      <w:pgMar w:left="1247" w:right="1247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1T12:32:00Z</dcterms:created>
  <dc:creator>maximilian.praeger</dc:creator>
  <dc:description/>
  <cp:keywords/>
  <dc:language>en-US</dc:language>
  <cp:lastModifiedBy>0013524</cp:lastModifiedBy>
  <dcterms:modified xsi:type="dcterms:W3CDTF">2019-06-03T11:06:00Z</dcterms:modified>
  <cp:revision>5</cp:revision>
  <dc:subject/>
  <dc:title/>
</cp:coreProperties>
</file>